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2ED65A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9982" w:type="dxa"/>
        <w:tblInd w:w="-5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946"/>
        <w:gridCol w:w="2109"/>
        <w:gridCol w:w="2055"/>
        <w:gridCol w:w="909"/>
        <w:gridCol w:w="1327"/>
      </w:tblGrid>
      <w:tr w14:paraId="02003459">
        <w:trPr>
          <w:trHeight w:val="336" w:hRule="atLeast"/>
        </w:trPr>
        <w:tc>
          <w:tcPr>
            <w:tcW w:w="9982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2FD9D8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able S1. Subgroup analyses of all individuals were performed to investigate the relationship between the CAR and PSE across different subgroups.</w:t>
            </w:r>
          </w:p>
        </w:tc>
      </w:tr>
      <w:tr w14:paraId="4BB5F2EE">
        <w:trPr>
          <w:trHeight w:val="318" w:hRule="atLeast"/>
        </w:trPr>
        <w:tc>
          <w:tcPr>
            <w:tcW w:w="263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EA43BE2">
            <w:pPr>
              <w:widowControl/>
              <w:jc w:val="center"/>
              <w:textAlignment w:val="center"/>
              <w:rPr>
                <w:rFonts w:ascii="Times New Roman" w:hAnsi="Times New Roman" w:eastAsia="Arial Regular" w:cs="Times New Roman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 Regular" w:cs="Times New Roman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94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C69E374">
            <w:pPr>
              <w:widowControl/>
              <w:jc w:val="center"/>
              <w:textAlignment w:val="center"/>
              <w:rPr>
                <w:rFonts w:ascii="Times New Roman" w:hAnsi="Times New Roman" w:eastAsia="Arial Regular" w:cs="Times New Roman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 Regular" w:cs="Times New Roman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ubgroup</w:t>
            </w:r>
          </w:p>
        </w:tc>
        <w:tc>
          <w:tcPr>
            <w:tcW w:w="210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E39867B">
            <w:pPr>
              <w:widowControl/>
              <w:jc w:val="center"/>
              <w:textAlignment w:val="center"/>
              <w:rPr>
                <w:rFonts w:ascii="Times New Roman" w:hAnsi="Times New Roman" w:eastAsia="Arial Regular" w:cs="Times New Roman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 Regular" w:cs="Times New Roman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otal (events of PSE)</w:t>
            </w:r>
          </w:p>
        </w:tc>
        <w:tc>
          <w:tcPr>
            <w:tcW w:w="205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FD91B9C">
            <w:pPr>
              <w:widowControl/>
              <w:jc w:val="center"/>
              <w:textAlignment w:val="center"/>
              <w:rPr>
                <w:rFonts w:ascii="Times New Roman" w:hAnsi="Times New Roman" w:eastAsia="Arial Regular" w:cs="Times New Roman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 Regular" w:cs="Times New Roman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 CI)</w:t>
            </w:r>
          </w:p>
        </w:tc>
        <w:tc>
          <w:tcPr>
            <w:tcW w:w="90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4B9BE0A">
            <w:pPr>
              <w:widowControl/>
              <w:jc w:val="center"/>
              <w:textAlignment w:val="center"/>
              <w:rPr>
                <w:rFonts w:ascii="Times New Roman" w:hAnsi="Times New Roman" w:eastAsia="Arial Regular" w:cs="Times New Roman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 Regular" w:cs="Times New Roman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32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5A7CAAA">
            <w:pPr>
              <w:widowControl/>
              <w:jc w:val="center"/>
              <w:textAlignment w:val="center"/>
              <w:rPr>
                <w:rFonts w:hint="default" w:ascii="Times New Roman" w:hAnsi="Times New Roman" w:eastAsia="Arial Regular" w:cs="Times New Roman"/>
                <w:bCs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 Regular" w:cs="Times New Roman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-interaction</w:t>
            </w:r>
            <w:r>
              <w:rPr>
                <w:rFonts w:hint="default" w:ascii="Times New Roman" w:hAnsi="Times New Roman" w:eastAsia="Arial Regular" w:cs="Times New Roman"/>
                <w:bCs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0EBDCCE5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DA55A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7824C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6536D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616 (36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AC3DE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05 (1.58-2.6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53786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31ACC7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</w:tr>
      <w:tr w14:paraId="7167C62F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1DEEF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7331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880C9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843 (57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9CD68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05 (1.66-2.5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CC8CE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F29D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7CF666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7294D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remi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FB664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0607E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1269 (917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59C78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0 (1.66-2.1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2E3D2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7D86F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28 </w:t>
            </w:r>
          </w:p>
        </w:tc>
      </w:tr>
      <w:tr w14:paraId="0115E72A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CCD1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FF9F8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283B4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90 (1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630C6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6 (0.00-221.2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FF793F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89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86A7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0662941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E765A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V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F68AE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6F345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135 (83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25FC5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5 (1.69-2.2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8D18A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21EE1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</w:tc>
      </w:tr>
      <w:tr w14:paraId="25F75FA3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AD9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86A03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3A32C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324 (10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152C8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8 (0.72-2.3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A140D8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1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F21B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780FFA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69440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atty liver disease or steatos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C10EF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57746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7214 (79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CF170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69 (1.46-1.9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ED7D4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41C087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46 </w:t>
            </w:r>
          </w:p>
        </w:tc>
      </w:tr>
      <w:tr w14:paraId="3CFB50EC">
        <w:trPr>
          <w:trHeight w:val="9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C10CE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0C3AF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2BE6D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245 (14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F532F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07 (2.08-4.6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D4908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6051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923325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9C0DE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7A968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86584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4137 (607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8526F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5 (1.25-1.9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0394C9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AF8DF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</w:tr>
      <w:tr w14:paraId="397EB1D7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E05E6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B8E38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C10D9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322 (32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059A3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94 (1.56-2.4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B955D7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6416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FCE3B6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F1043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0D70D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F0054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708 (28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BA669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.27 (5.65-19.9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5E736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E84BB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</w:tr>
      <w:tr w14:paraId="5F59C67C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E0ED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BEB9E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59183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4751 (65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D722B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8 (0.97-1.4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DA955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94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14CA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8E80D0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E2FED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orory_diseas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0A4B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95445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1787 (59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927F0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1 (1.18-1.6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F18127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646E1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</w:tc>
      </w:tr>
      <w:tr w14:paraId="2616C0F3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49ADF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08EF8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A16CB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672 (34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7B7CC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.96 (2.28-3.8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C7443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FD8E5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904152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D3929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trial_fibrilla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4F686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22FBD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9416 (823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A5CDC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76 (1.51-2.0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6FFE11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C27DB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04 </w:t>
            </w:r>
          </w:p>
        </w:tc>
      </w:tr>
      <w:tr w14:paraId="1DA1191D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5F9FE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2E352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1B1FC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43 (113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1D26D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94 (1.79-4.9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760D8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8060E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8EF287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2E0D9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ydrocephalu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32645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82640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1178 (87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58F8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9 (1.64-2.1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C41F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FCB4E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753 </w:t>
            </w:r>
          </w:p>
        </w:tc>
      </w:tr>
      <w:tr w14:paraId="6E1B49C3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87D1C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E186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E9615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81 (5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BD057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8 (0.01-1.6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263901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64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D6B6E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ACB58B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60BFC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yperuricemi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59ABC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10F6B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9112 (78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297BF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8 (1.63-2.1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D9DFB1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7B4947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</w:tr>
      <w:tr w14:paraId="7A7D866C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32EA7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4AABD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34D3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347 (15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97A28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.52 (0.35-263.1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BCDB7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11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7367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3F0842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67FA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yperlipidaemi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2765D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993E0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6990 (786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38328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0 (1.64-2.2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C3E03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159938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894 </w:t>
            </w:r>
          </w:p>
        </w:tc>
      </w:tr>
      <w:tr w14:paraId="38AE5088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AE44A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2D12D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2B9D0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469 (15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BE16E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7 (1.21-2.9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0DD72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6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0E7FA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659628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4A95F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ypoproteinemi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35A79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20137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9038 (76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F0497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02 (2.55-3.5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B9FD21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58D07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</w:tr>
      <w:tr w14:paraId="7A0AB27F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ACE3C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D738C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23C2D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421 (176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202AB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9 (0.41-1.5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0F8741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8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15E22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7D5FB0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E1119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rontal lob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9A39B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8773D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540 (853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67871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5 (1.60-2.1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8787B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BB5DEF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73 </w:t>
            </w:r>
          </w:p>
        </w:tc>
      </w:tr>
      <w:tr w14:paraId="6F569CAE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0C5CC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8A575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1DC07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19 (83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904BE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61 (1.53-4.4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721D0B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F457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0F5F79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46FE5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arietal lob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E1474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A9B89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796 (86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C47D6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2 (1.58-2.1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5E9024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6CF782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19 </w:t>
            </w:r>
          </w:p>
        </w:tc>
      </w:tr>
      <w:tr w14:paraId="74A84E06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BF17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E12B7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9C82A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63 (6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73BD5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45 (1.38-4.3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6A7DB1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F91EE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D119EC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749DF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emporal lob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44BF9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4CA4B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823 (87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1EF13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4 (1.59-2.1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B7D43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7478A1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463 </w:t>
            </w:r>
          </w:p>
        </w:tc>
      </w:tr>
      <w:tr w14:paraId="592A112B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C8A1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88E0C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DE8CB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36 (6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BD24C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69 (1.39-5.2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EFE7DF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405AE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FA20B2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7A587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ccipital lob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50F51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5FFBC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1064 (90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78DB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6 (1.71-2.2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BDC8B7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A6F48B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</w:tr>
      <w:tr w14:paraId="02201E30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E76E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BD15A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5A477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95 (3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388EF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4 (0.02-0.6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FF6E2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9F9CC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751DA0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14F76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nsular lob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9419B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D6C5C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1180 (92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DBF6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0 (1.57-2.0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CB700F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D99599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45 </w:t>
            </w:r>
          </w:p>
        </w:tc>
      </w:tr>
      <w:tr w14:paraId="76056BC2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763C3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B13B1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3061A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79 (1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40DA0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4.07 (2.71-120.4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38707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01F1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331259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1DF16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Basal gangli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5796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1B418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491 (87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4A374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7 (1.61-2.1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85AE5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484E8B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89 </w:t>
            </w:r>
          </w:p>
        </w:tc>
      </w:tr>
      <w:tr w14:paraId="0AAB532C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48273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92276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00D70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68 (5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49581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1 (0.95-3.6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061DD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54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015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D3CEEE5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69732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Brainste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27C7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6B73A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1187 (92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0463A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0 (1.66-2.1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3F0204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1B4EB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19 </w:t>
            </w:r>
          </w:p>
        </w:tc>
      </w:tr>
      <w:tr w14:paraId="5A8FC8DE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DCAE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31857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4C50C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72 (16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C9C80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 (0.00-0.2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0BF047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65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BA0FB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7FC44B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5FE94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pencephal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02DD9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96455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1017 (91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92BA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2 (1.67-2.2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DA7904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32EB28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73 </w:t>
            </w:r>
          </w:p>
        </w:tc>
      </w:tr>
      <w:tr w14:paraId="369F05A3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792E5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93DA8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90106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42 (1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83BCF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1 (0.00-0.1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6FBCE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760E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398FB9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D5C57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araventricula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0D09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8A077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412 (88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30FCB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03 (1.76-2.3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49CDF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B16DA4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</w:tr>
      <w:tr w14:paraId="7FC0D33A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33B3E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11B1C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02B99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47 (5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04FC4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9 (0.20-1.7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EF986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38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F124A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1FED15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5005D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ntrum semioval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B59CF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70FF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849 (90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27754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9 (1.73-2.2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0C8D2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A70A12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</w:tr>
      <w:tr w14:paraId="73AAADA2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3C5E7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1F558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05CD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10 (3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43EFF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 (0.00-Inf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FA197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99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C6610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34C9E7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52370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halamu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3146E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7BAD6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1222 (91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104C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8 (1.64-2.1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723C5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66DD19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27 </w:t>
            </w:r>
          </w:p>
        </w:tc>
      </w:tr>
      <w:tr w14:paraId="56119A68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B1E0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5267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85E5E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37 (17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862C2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5 (0.30-7.1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35FA6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63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74E81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4BAF45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F9D47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C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8A4DD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D013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631 (89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DF0EF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3 (1.58-2.1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88FA84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C8FF1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8 </w:t>
            </w:r>
          </w:p>
        </w:tc>
      </w:tr>
      <w:tr w14:paraId="6F3CEE25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1B0D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D5713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A0CFB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28 (4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EE3A0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45 (2.72-23.5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46E0B2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42BD2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D6C30A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F26F0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819DD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7A31B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807 (90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A840C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5 (1.70-2.2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13889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4BA4D7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</w:tr>
      <w:tr w14:paraId="7376790D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19D8E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F642E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DF207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52 (27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F4F0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99 (0.30-3.6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863DDF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91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059C1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015D0D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9756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CA plaqu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1A272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D522F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6636 (736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41DD8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4 (1.66-2.2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D443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6700D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38 </w:t>
            </w:r>
          </w:p>
        </w:tc>
      </w:tr>
      <w:tr w14:paraId="01D00CF4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4C13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66676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276F3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823 (20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86D28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76 (1.27-2.4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11FC4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3905B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8DD1F0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CE36E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CA plaqu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40A0B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BA0E9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9997 (86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36CAF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0 (1.65-2.2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A22B4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A7B9C7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18 </w:t>
            </w:r>
          </w:p>
        </w:tc>
      </w:tr>
      <w:tr w14:paraId="0DCDA10D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3BC63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11DAF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FBB04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462 (76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E00A6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5 (0.79-3.0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9A137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201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54D2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D09B26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73ACF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CA plaqu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E2CC1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D55CF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1258 (92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420E1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2 (1.67-2.2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8BC24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096AF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28 </w:t>
            </w:r>
          </w:p>
        </w:tc>
      </w:tr>
      <w:tr w14:paraId="117E9D29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544D0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CB0F2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70475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1 (1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FDBFA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.11 (0.22-120.9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E4C5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37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D7E2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643FA6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F735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ubcortical lob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3BBF3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98FC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9016 (80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A4A15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7 (1.69-2.3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C89667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F1FDBA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46 </w:t>
            </w:r>
          </w:p>
        </w:tc>
      </w:tr>
      <w:tr w14:paraId="3510D6E6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D91FE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70384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96392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443 (13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2B97F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9 (0.92-2.3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5A95F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98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6FADA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56D173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F92E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nterior circl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BFA9E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67967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046 (86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6C075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2 (1.66-2.2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BB843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FD420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53 </w:t>
            </w:r>
          </w:p>
        </w:tc>
      </w:tr>
      <w:tr w14:paraId="079A16F1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D97AD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FFD40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C8D91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413 (68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04668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8 (0.92-2.7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33A07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102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2EA5D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3A820D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2B0E9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osterior circl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E9A18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02C8E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6958 (76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C1CE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4 (1.67-2.2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A1F59F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009EA1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97 </w:t>
            </w:r>
          </w:p>
        </w:tc>
      </w:tr>
      <w:tr w14:paraId="464B76CA">
        <w:trPr>
          <w:trHeight w:val="336" w:hRule="atLeast"/>
        </w:trPr>
        <w:tc>
          <w:tcPr>
            <w:tcW w:w="2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75C7C0C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3EF57BA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76F1504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501 (174)</w:t>
            </w:r>
          </w:p>
        </w:tc>
        <w:tc>
          <w:tcPr>
            <w:tcW w:w="2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2C45B04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62 (1.12-2.35)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668F47D9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10 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7B365B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FC0A75">
        <w:trPr>
          <w:trHeight w:val="336" w:hRule="atLeast"/>
        </w:trPr>
        <w:tc>
          <w:tcPr>
            <w:tcW w:w="9982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A077806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DVT, deep vein thrombosis; ACA, Anterior cerebral artery; MCA, Middle cerebral artery; PCA, Posterior cerebral artery; VA, Vertebral artery; BA, Basilar artery; CCA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laqu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; Common carotid artery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laqu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; ICA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laqu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; Internal carotid artery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laqu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; ECA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laqu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, External carotid artery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laque. </w:t>
            </w:r>
          </w:p>
          <w:p w14:paraId="13F5524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l subgroup models were adjusted for the same set of covariates as in Model 3, excluding the stratification variable itself to prevent over-adjustment.</w:t>
            </w:r>
          </w:p>
        </w:tc>
      </w:tr>
    </w:tbl>
    <w:p w14:paraId="3BBCAF91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40EF08FD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  <w:bookmarkStart w:id="0" w:name="_GoBack"/>
      <w:bookmarkEnd w:id="0"/>
    </w:p>
    <w:p w14:paraId="2693C25A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11164" w:type="dxa"/>
        <w:tblInd w:w="-13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345"/>
        <w:gridCol w:w="1836"/>
        <w:gridCol w:w="837"/>
        <w:gridCol w:w="2018"/>
        <w:gridCol w:w="855"/>
        <w:gridCol w:w="1909"/>
        <w:gridCol w:w="836"/>
      </w:tblGrid>
      <w:tr w14:paraId="20B1AE9A">
        <w:trPr>
          <w:trHeight w:val="336" w:hRule="atLeast"/>
        </w:trPr>
        <w:tc>
          <w:tcPr>
            <w:tcW w:w="11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FAC9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able S2. Association between the CAR and PSE incidence in patients with acute ischemic stroke (NIHSS≥5).</w:t>
            </w:r>
          </w:p>
        </w:tc>
      </w:tr>
      <w:tr w14:paraId="71DF1B31">
        <w:trPr>
          <w:trHeight w:val="336" w:hRule="atLeast"/>
        </w:trPr>
        <w:tc>
          <w:tcPr>
            <w:tcW w:w="1528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5B0E3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345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FBF93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ase/total, n</w:t>
            </w:r>
          </w:p>
        </w:tc>
        <w:tc>
          <w:tcPr>
            <w:tcW w:w="18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5C8A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837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695C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20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E444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855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F6CC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9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16D8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  <w:tc>
          <w:tcPr>
            <w:tcW w:w="836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690D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64AD26FD">
        <w:trPr>
          <w:trHeight w:val="366" w:hRule="atLeast"/>
        </w:trPr>
        <w:tc>
          <w:tcPr>
            <w:tcW w:w="1528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64C4C39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5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D310C0A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9B4F2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837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37BB85C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18FD5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855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FFC5434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EC0A4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836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15C44E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9B3C8E">
        <w:trPr>
          <w:trHeight w:val="460" w:hRule="atLeast"/>
        </w:trPr>
        <w:tc>
          <w:tcPr>
            <w:tcW w:w="15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5C4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AR (per 1 unit)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5C0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29/19930</w:t>
            </w:r>
          </w:p>
        </w:tc>
        <w:tc>
          <w:tcPr>
            <w:tcW w:w="1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94C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57 (3.33-3.83)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3FB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0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067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55 (5.03-6.12)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F3D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085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90 (1.64-2.19)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2A4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7B3B492">
        <w:trPr>
          <w:trHeight w:val="336" w:hRule="atLeast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ABF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AR quarti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1745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7D7A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C66B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590C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C294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9A9A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C15A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EDC80A">
        <w:trPr>
          <w:trHeight w:val="336" w:hRule="atLeast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6D7C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rtile 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B70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6/498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450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CA01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3E5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D5A0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30F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6729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5EA51E">
        <w:trPr>
          <w:trHeight w:val="400" w:hRule="atLeast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6CF8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rtile 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1C3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6/498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2D2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26 (1.27-4.1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1F1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0FC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00 (1.68-5.5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439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E82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.03 (1.80-9.9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062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1E60C9F0">
        <w:trPr>
          <w:trHeight w:val="336" w:hRule="atLeast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5C9E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rtile 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B46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69/498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B00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.90 (6.74-18.9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504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164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7.50 (10.70-30.7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B76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639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4.49 (11.68-58.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7C3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5F5E0C5">
        <w:trPr>
          <w:trHeight w:val="440" w:hRule="atLeast"/>
        </w:trPr>
        <w:tc>
          <w:tcPr>
            <w:tcW w:w="15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4B89A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rtile 4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F889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08/4983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4C84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1.41 (32.41-88.19)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837E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0060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2.17 (63.47-177.21)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5EF7B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D99D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9.20 (28.51-139.10)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E2EDF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417EF66">
        <w:trPr>
          <w:trHeight w:val="379" w:hRule="atLeast"/>
        </w:trPr>
        <w:tc>
          <w:tcPr>
            <w:tcW w:w="11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17B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E4CDBA4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45009007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11164" w:type="dxa"/>
        <w:tblInd w:w="-12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400"/>
        <w:gridCol w:w="1836"/>
        <w:gridCol w:w="841"/>
        <w:gridCol w:w="1996"/>
        <w:gridCol w:w="945"/>
        <w:gridCol w:w="1782"/>
        <w:gridCol w:w="873"/>
      </w:tblGrid>
      <w:tr w14:paraId="3C2C4F2F">
        <w:trPr>
          <w:trHeight w:val="367" w:hRule="atLeast"/>
        </w:trPr>
        <w:tc>
          <w:tcPr>
            <w:tcW w:w="111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FF25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able S3. Association between the CAR and PSE incidence in patients with acute ischemic stroke (further adjust for cortex involvement</w:t>
            </w:r>
            <w:r>
              <w:rPr>
                <w:rStyle w:val="4"/>
                <w:rFonts w:ascii="Times New Roman" w:hAnsi="Times New Roman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Style w:val="5"/>
                <w:rFonts w:ascii="Times New Roman" w:hAnsi="Times New Roman" w:eastAsia="宋体" w:cs="Times New Roman"/>
                <w:color w:val="000000" w:themeColor="text1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7B8D06AE">
        <w:trPr>
          <w:trHeight w:val="336" w:hRule="atLeast"/>
        </w:trPr>
        <w:tc>
          <w:tcPr>
            <w:tcW w:w="1491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21BAC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40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A62CD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ase/total, n</w:t>
            </w:r>
          </w:p>
        </w:tc>
        <w:tc>
          <w:tcPr>
            <w:tcW w:w="183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2B4FF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841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1AF19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99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4A8C6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94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4D7A7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78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237EB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  <w:tc>
          <w:tcPr>
            <w:tcW w:w="873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9893F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47104C61">
        <w:trPr>
          <w:trHeight w:val="366" w:hRule="atLeast"/>
        </w:trPr>
        <w:tc>
          <w:tcPr>
            <w:tcW w:w="1491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B25E331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7175E19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6FCA4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841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C77B0F1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6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82D4B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945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396FE7E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41B2F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873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24BA40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64AECB">
        <w:trPr>
          <w:trHeight w:val="336" w:hRule="atLeast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D7B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AR (per 1 unit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33B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36/2145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63F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36 (3.14-3.5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AE2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BE0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22 (4.75-5.7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BA6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7C7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9 (1.65-2.1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226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9465C52">
        <w:trPr>
          <w:trHeight w:val="336" w:hRule="atLeast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0CC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AR quartil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8891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94F3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6D03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778A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62C1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C900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3A04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B19547">
        <w:trPr>
          <w:trHeight w:val="336" w:hRule="atLeast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7AB1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rtile 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2E4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/536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218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7206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80F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5F68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100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13F1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CEB051">
        <w:trPr>
          <w:trHeight w:val="336" w:hRule="atLeast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3E51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rtile 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2A5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6/536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3FB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30 (0.73-2.3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890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7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E6B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69 (0.94-3.0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C2E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BCE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2 (0.86-4.0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F69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</w:tr>
      <w:tr w14:paraId="1407BEAC">
        <w:trPr>
          <w:trHeight w:val="336" w:hRule="atLeast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137F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rtile 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22C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66/536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A12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.53 (5.50-14.0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A34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82B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25 (7.80-20.3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694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A9A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3.74 (7.32-28.1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A68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586E4FF">
        <w:trPr>
          <w:trHeight w:val="351" w:hRule="atLeast"/>
        </w:trPr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D610DC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rtile 4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31B62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24/5365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614B0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1.69 (27.47-67.34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DB008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75DAC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3.66 (47.72-120.53)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953F0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8F884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4.43 (18.58-69.75)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21905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F97B73E">
        <w:trPr>
          <w:trHeight w:val="351" w:hRule="atLeast"/>
        </w:trPr>
        <w:tc>
          <w:tcPr>
            <w:tcW w:w="11164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1EF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53020C99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05BF0257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2DCD960E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11128" w:type="dxa"/>
        <w:tblInd w:w="-1257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255"/>
        <w:gridCol w:w="1928"/>
        <w:gridCol w:w="775"/>
        <w:gridCol w:w="1970"/>
        <w:gridCol w:w="909"/>
        <w:gridCol w:w="1927"/>
        <w:gridCol w:w="855"/>
      </w:tblGrid>
      <w:tr w14:paraId="672F9D1C">
        <w:trPr>
          <w:trHeight w:val="367" w:hRule="atLeast"/>
        </w:trPr>
        <w:tc>
          <w:tcPr>
            <w:tcW w:w="111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2B27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able S4. Association between the CAR and PSE incidence in patients with acute ischemic stroke (age≤80 years).</w:t>
            </w:r>
          </w:p>
        </w:tc>
      </w:tr>
      <w:tr w14:paraId="65BDDD39">
        <w:trPr>
          <w:trHeight w:val="366" w:hRule="atLeast"/>
        </w:trPr>
        <w:tc>
          <w:tcPr>
            <w:tcW w:w="1509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2666C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25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4C42C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ase/total, n</w:t>
            </w:r>
          </w:p>
        </w:tc>
        <w:tc>
          <w:tcPr>
            <w:tcW w:w="192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26B77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77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D630C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97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5B51B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909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5598A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92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80E5C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  <w:tc>
          <w:tcPr>
            <w:tcW w:w="855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2463E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54D79EA0">
        <w:trPr>
          <w:trHeight w:val="366" w:hRule="atLeast"/>
        </w:trPr>
        <w:tc>
          <w:tcPr>
            <w:tcW w:w="1509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DCA634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5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865BB3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8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AF6EC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775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2D75DAF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728FB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909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005B770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7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6DF97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855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BC2271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C9B998">
        <w:trPr>
          <w:trHeight w:val="336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CF2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AR (per 1 unit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708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27/1843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A29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90 (3.61-4.2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80B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0A0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88 (6.14-7.7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595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67D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83 (1.54-2.1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E68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82D810E">
        <w:trPr>
          <w:trHeight w:val="336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16A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AR quartil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95FC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20EE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0003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A3D9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0558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B896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C8C6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78C6F5">
        <w:trPr>
          <w:trHeight w:val="336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0DDB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rtile 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44D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4/461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257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CEBB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FE8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5D78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538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417F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129993">
        <w:trPr>
          <w:trHeight w:val="336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7D9E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rtile 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6A5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/46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FDB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0 (0.19-1.2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4D3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3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872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2 (0.27-1.7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10C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8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C21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5 (0.34-3.8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0FB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23</w:t>
            </w:r>
          </w:p>
        </w:tc>
      </w:tr>
      <w:tr w14:paraId="59C0BB01">
        <w:trPr>
          <w:trHeight w:val="336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59EC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rtile 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F80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0/46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6EC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.79 (5.23-16.0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C6A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0D8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90 (7.60-23.6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D7E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50F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9.56 (8.46-51.8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A19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E412552">
        <w:trPr>
          <w:trHeight w:val="340" w:hRule="atLeast"/>
        </w:trPr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3F0B1D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rtile 4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77A67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86/4609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4C4FD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7.52 (35.24-102.71)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8D004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2C48A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4.72 (57.13-171.06)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18259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193E0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4.96 (24.20-143.72)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E4436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30C5994">
        <w:trPr>
          <w:trHeight w:val="340" w:hRule="atLeast"/>
        </w:trPr>
        <w:tc>
          <w:tcPr>
            <w:tcW w:w="11128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DFA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5786763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52E02E8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33D49FDD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2"/>
        <w:tblW w:w="11218" w:type="dxa"/>
        <w:tblInd w:w="-13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327"/>
        <w:gridCol w:w="1782"/>
        <w:gridCol w:w="836"/>
        <w:gridCol w:w="1982"/>
        <w:gridCol w:w="982"/>
        <w:gridCol w:w="1873"/>
        <w:gridCol w:w="927"/>
      </w:tblGrid>
      <w:tr w14:paraId="0184A743">
        <w:trPr>
          <w:trHeight w:val="367" w:hRule="atLeast"/>
        </w:trPr>
        <w:tc>
          <w:tcPr>
            <w:tcW w:w="112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5D4D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able S5. Association between the CAR and PSE incidence in patients with acute ischemic stroke (diagnosed with carotid plaque).</w:t>
            </w:r>
          </w:p>
        </w:tc>
      </w:tr>
      <w:tr w14:paraId="17EA6ADC">
        <w:trPr>
          <w:trHeight w:val="366" w:hRule="atLeast"/>
        </w:trPr>
        <w:tc>
          <w:tcPr>
            <w:tcW w:w="1509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DF518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327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52B50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ase/total, n</w:t>
            </w:r>
          </w:p>
        </w:tc>
        <w:tc>
          <w:tcPr>
            <w:tcW w:w="178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570E6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836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8C357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98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86342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982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3D854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87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23C80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  <w:tc>
          <w:tcPr>
            <w:tcW w:w="927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F2D7F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05AF0F9F">
        <w:trPr>
          <w:trHeight w:val="412" w:hRule="atLeast"/>
        </w:trPr>
        <w:tc>
          <w:tcPr>
            <w:tcW w:w="1509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48044E9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7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10C976B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B4A67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836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5EA2A3F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2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769B0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982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1555A2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3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2163F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927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E30669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156B08">
        <w:trPr>
          <w:trHeight w:val="336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272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AR (per 1 unit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5CF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09/1637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ABA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99 (6.23-7.8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3EA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125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.03 (8.72-11.6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EDB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335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31 (1.90-2.8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23C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2684C18">
        <w:trPr>
          <w:trHeight w:val="336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4EB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AR quartil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7252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7373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A64A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068C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E93F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67FA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4B0B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EF338D">
        <w:trPr>
          <w:trHeight w:val="336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812F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rtile 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935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/409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4C8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BC5B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B38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8916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25B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2F93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5409B6">
        <w:trPr>
          <w:trHeight w:val="336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4B1E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rtile 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43E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/409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327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0 (0.14-0.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7F9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3A6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6 (0.20-1.3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4FB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3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9A9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5 (0.19-2.0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CBC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71</w:t>
            </w:r>
          </w:p>
        </w:tc>
      </w:tr>
      <w:tr w14:paraId="70C3855E">
        <w:trPr>
          <w:trHeight w:val="336" w:hRule="atLeast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EBEC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rtile 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849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4/409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646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40 (3.82-11.5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283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A38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.11 (5.38-16.5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A80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3AD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23 (3.38-17.2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B64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172B54C">
        <w:trPr>
          <w:trHeight w:val="351" w:hRule="atLeast"/>
        </w:trPr>
        <w:tc>
          <w:tcPr>
            <w:tcW w:w="15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B4FEF2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uartile 4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861AE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94/4093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02C95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6.19 (28.68-80.83)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991C8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197EE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3.01 (44.59-129.37)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EB4F3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8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E0346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4.59 (11.74-57.61)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01FFA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79E7C2C">
        <w:trPr>
          <w:trHeight w:val="351" w:hRule="atLeast"/>
        </w:trPr>
        <w:tc>
          <w:tcPr>
            <w:tcW w:w="11218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EA9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6954D20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BFFE5A9"/>
    <w:rsid w:val="00836ADB"/>
    <w:rsid w:val="00892B77"/>
    <w:rsid w:val="00A30670"/>
    <w:rsid w:val="00FA6ECB"/>
    <w:rsid w:val="17FFDF7F"/>
    <w:rsid w:val="5AD5EC15"/>
    <w:rsid w:val="5DA9F1C3"/>
    <w:rsid w:val="5EED87A1"/>
    <w:rsid w:val="5FEBB5C7"/>
    <w:rsid w:val="727C2A15"/>
    <w:rsid w:val="73BF6253"/>
    <w:rsid w:val="75FD2C49"/>
    <w:rsid w:val="9EFF3C5F"/>
    <w:rsid w:val="D19DD608"/>
    <w:rsid w:val="EBFFE5A9"/>
    <w:rsid w:val="FBAF39D9"/>
    <w:rsid w:val="FCFB56C6"/>
    <w:rsid w:val="FFFE0B6E"/>
    <w:rsid w:val="FFFFB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ascii="宋体-简" w:hAnsi="宋体-简" w:eastAsia="宋体-简" w:cs="宋体-简"/>
      <w:b/>
      <w:bCs/>
      <w:color w:val="08090C"/>
      <w:sz w:val="24"/>
      <w:szCs w:val="24"/>
      <w:u w:val="none"/>
    </w:rPr>
  </w:style>
  <w:style w:type="character" w:customStyle="1" w:styleId="5">
    <w:name w:val="font11"/>
    <w:basedOn w:val="3"/>
    <w:uiPriority w:val="0"/>
    <w:rPr>
      <w:rFonts w:hint="default" w:ascii="Calibri" w:hAnsi="Calibri" w:cs="Calibri"/>
      <w:b/>
      <w:bCs/>
      <w:color w:val="08090C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71</Words>
  <Characters>5537</Characters>
  <Lines>46</Lines>
  <Paragraphs>12</Paragraphs>
  <TotalTime>84</TotalTime>
  <ScaleCrop>false</ScaleCrop>
  <LinksUpToDate>false</LinksUpToDate>
  <CharactersWithSpaces>6496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22:53:00Z</dcterms:created>
  <dc:creator>wangwang</dc:creator>
  <cp:lastModifiedBy>wangwang</cp:lastModifiedBy>
  <dcterms:modified xsi:type="dcterms:W3CDTF">2026-03-22T22:44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7D806FA26FC27D13EA04B76849B3DC83_41</vt:lpwstr>
  </property>
</Properties>
</file>